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A1039" w14:textId="15F77E4F" w:rsidR="0034532B" w:rsidRDefault="0034532B" w:rsidP="0034532B">
      <w:pPr>
        <w:rPr>
          <w:rFonts w:ascii="Times New Roman" w:hAnsi="Times New Roman"/>
          <w:b/>
        </w:rPr>
      </w:pPr>
      <w:bookmarkStart w:id="0" w:name="_GoBack"/>
      <w:bookmarkEnd w:id="0"/>
      <w:r w:rsidRPr="003B7A43">
        <w:rPr>
          <w:rFonts w:ascii="Times New Roman" w:hAnsi="Times New Roman"/>
          <w:b/>
        </w:rPr>
        <w:t>S</w:t>
      </w:r>
      <w:r w:rsidR="005F041A">
        <w:rPr>
          <w:rFonts w:ascii="Times New Roman" w:hAnsi="Times New Roman"/>
          <w:b/>
        </w:rPr>
        <w:t xml:space="preserve">2 </w:t>
      </w:r>
      <w:r w:rsidR="00812BCF">
        <w:rPr>
          <w:rFonts w:ascii="Times New Roman" w:hAnsi="Times New Roman"/>
          <w:b/>
        </w:rPr>
        <w:t>Table</w:t>
      </w:r>
      <w:r w:rsidR="001355A6" w:rsidRPr="003B7A43">
        <w:rPr>
          <w:rFonts w:ascii="Times New Roman" w:hAnsi="Times New Roman"/>
          <w:b/>
        </w:rPr>
        <w:t>. Multivariate Cox-regression</w:t>
      </w:r>
      <w:r w:rsidRPr="003B7A43">
        <w:rPr>
          <w:rFonts w:ascii="Times New Roman" w:hAnsi="Times New Roman"/>
          <w:b/>
        </w:rPr>
        <w:t xml:space="preserve"> </w:t>
      </w:r>
      <w:r w:rsidR="00975D3A">
        <w:rPr>
          <w:rFonts w:ascii="Times New Roman" w:hAnsi="Times New Roman"/>
          <w:b/>
        </w:rPr>
        <w:t>analysis</w:t>
      </w:r>
      <w:r w:rsidR="0090000A" w:rsidRPr="003B7A43">
        <w:rPr>
          <w:rFonts w:ascii="Times New Roman" w:hAnsi="Times New Roman"/>
          <w:b/>
        </w:rPr>
        <w:t xml:space="preserve"> including CD8 </w:t>
      </w:r>
      <w:r w:rsidR="001355A6" w:rsidRPr="003B7A43">
        <w:rPr>
          <w:rFonts w:ascii="Times New Roman" w:hAnsi="Times New Roman"/>
          <w:b/>
        </w:rPr>
        <w:t>expression for overall survival</w:t>
      </w:r>
    </w:p>
    <w:p w14:paraId="3029206F" w14:textId="77777777" w:rsidR="00812BCF" w:rsidRPr="003B7A43" w:rsidRDefault="00812BCF" w:rsidP="0034532B">
      <w:pPr>
        <w:rPr>
          <w:rFonts w:ascii="Times New Roman" w:hAnsi="Times New Roman"/>
          <w:b/>
        </w:rPr>
      </w:pP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3681"/>
        <w:gridCol w:w="1276"/>
        <w:gridCol w:w="2268"/>
        <w:gridCol w:w="1269"/>
      </w:tblGrid>
      <w:tr w:rsidR="0034532B" w:rsidRPr="003B7A43" w14:paraId="473B56F0" w14:textId="77777777" w:rsidTr="00DD70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B6D147B" w14:textId="77777777" w:rsidR="0034532B" w:rsidRPr="003B7A43" w:rsidRDefault="0034532B" w:rsidP="00DD703D">
            <w:pPr>
              <w:rPr>
                <w:rFonts w:ascii="Times New Roman" w:hAnsi="Times New Roman"/>
                <w:sz w:val="24"/>
                <w:szCs w:val="24"/>
              </w:rPr>
            </w:pPr>
            <w:r w:rsidRPr="003B7A43">
              <w:rPr>
                <w:rFonts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1276" w:type="dxa"/>
          </w:tcPr>
          <w:p w14:paraId="72B767E1" w14:textId="77777777" w:rsidR="0034532B" w:rsidRPr="003B7A43" w:rsidRDefault="0034532B" w:rsidP="00DD70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7A43">
              <w:rPr>
                <w:rFonts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2268" w:type="dxa"/>
          </w:tcPr>
          <w:p w14:paraId="01192199" w14:textId="77777777" w:rsidR="0034532B" w:rsidRPr="003B7A43" w:rsidRDefault="0034532B" w:rsidP="00DD70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7A43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269" w:type="dxa"/>
          </w:tcPr>
          <w:p w14:paraId="3C2A8BA0" w14:textId="1E40316E" w:rsidR="0034532B" w:rsidRPr="003B7A43" w:rsidRDefault="005A28A7" w:rsidP="00DD70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7A4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34532B" w:rsidRPr="003B7A43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55379F" w:rsidRPr="003B7A43" w14:paraId="6E63B92B" w14:textId="77777777" w:rsidTr="00F73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A830403" w14:textId="7440F539" w:rsidR="0055379F" w:rsidRPr="003B7A43" w:rsidRDefault="0055379F" w:rsidP="0055379F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Age (/</w:t>
            </w:r>
            <w:r w:rsidRPr="003B7A43">
              <w:rPr>
                <w:rFonts w:ascii="Times New Roman" w:hAnsi="Times New Roman"/>
                <w:b w:val="0"/>
                <w:sz w:val="24"/>
                <w:szCs w:val="24"/>
              </w:rPr>
              <w:t>one year increase)</w:t>
            </w:r>
          </w:p>
        </w:tc>
        <w:tc>
          <w:tcPr>
            <w:tcW w:w="1276" w:type="dxa"/>
          </w:tcPr>
          <w:p w14:paraId="1F3DC43A" w14:textId="7B0C8DDB" w:rsidR="0055379F" w:rsidRPr="003B7A43" w:rsidRDefault="0055379F" w:rsidP="00553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7A43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2268" w:type="dxa"/>
          </w:tcPr>
          <w:p w14:paraId="1F9DB672" w14:textId="2BAAF808" w:rsidR="0055379F" w:rsidRPr="003B7A43" w:rsidRDefault="0055379F" w:rsidP="00553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7A43">
              <w:rPr>
                <w:rFonts w:ascii="Times New Roman" w:hAnsi="Times New Roman"/>
                <w:sz w:val="24"/>
                <w:szCs w:val="24"/>
              </w:rPr>
              <w:t>0.95-1.12</w:t>
            </w:r>
          </w:p>
        </w:tc>
        <w:tc>
          <w:tcPr>
            <w:tcW w:w="1269" w:type="dxa"/>
          </w:tcPr>
          <w:p w14:paraId="006CF0EF" w14:textId="58FA0CEB" w:rsidR="0055379F" w:rsidRPr="003B7A43" w:rsidRDefault="0055379F" w:rsidP="00553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7A43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</w:tr>
      <w:tr w:rsidR="0055379F" w:rsidRPr="003B7A43" w14:paraId="46067116" w14:textId="77777777" w:rsidTr="00DD703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2C3973E" w14:textId="0BCE6E30" w:rsidR="0055379F" w:rsidRPr="003B7A43" w:rsidRDefault="0055379F" w:rsidP="0055379F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Fem</w:t>
            </w:r>
            <w:r w:rsidRPr="003B7A43">
              <w:rPr>
                <w:rFonts w:ascii="Times New Roman" w:hAnsi="Times New Roman"/>
                <w:b w:val="0"/>
                <w:sz w:val="24"/>
                <w:szCs w:val="24"/>
              </w:rPr>
              <w:t>ale (vs. male)</w:t>
            </w:r>
          </w:p>
        </w:tc>
        <w:tc>
          <w:tcPr>
            <w:tcW w:w="1276" w:type="dxa"/>
          </w:tcPr>
          <w:p w14:paraId="248DE4D7" w14:textId="0965E09D" w:rsidR="0055379F" w:rsidRPr="003B7A43" w:rsidRDefault="0055379F" w:rsidP="00553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7A43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2268" w:type="dxa"/>
          </w:tcPr>
          <w:p w14:paraId="7290D23D" w14:textId="24668ADA" w:rsidR="0055379F" w:rsidRPr="003B7A43" w:rsidRDefault="0055379F" w:rsidP="00553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7A43">
              <w:rPr>
                <w:rFonts w:ascii="Times New Roman" w:hAnsi="Times New Roman"/>
                <w:sz w:val="24"/>
                <w:szCs w:val="24"/>
              </w:rPr>
              <w:t>0.10-1.95</w:t>
            </w:r>
          </w:p>
        </w:tc>
        <w:tc>
          <w:tcPr>
            <w:tcW w:w="1269" w:type="dxa"/>
          </w:tcPr>
          <w:p w14:paraId="38DE5F9A" w14:textId="0CE9A04B" w:rsidR="0055379F" w:rsidRPr="003B7A43" w:rsidRDefault="0055379F" w:rsidP="00553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7A43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</w:tr>
      <w:tr w:rsidR="0055379F" w:rsidRPr="003B7A43" w14:paraId="4184EDE2" w14:textId="77777777" w:rsidTr="00DD7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02D202E" w14:textId="79B72194" w:rsidR="0055379F" w:rsidRPr="003B7A43" w:rsidRDefault="0055379F" w:rsidP="0055379F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Stage </w:t>
            </w:r>
            <w:r w:rsidRPr="003B7A43">
              <w:rPr>
                <w:rFonts w:ascii="Times New Roman" w:hAnsi="Times New Roman"/>
                <w:b w:val="0"/>
                <w:sz w:val="24"/>
                <w:szCs w:val="24"/>
              </w:rPr>
              <w:t>III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 (vs. </w:t>
            </w:r>
            <w:r w:rsidRPr="003B7A43">
              <w:rPr>
                <w:rFonts w:ascii="Times New Roman" w:hAnsi="Times New Roman"/>
                <w:b w:val="0"/>
                <w:sz w:val="24"/>
                <w:szCs w:val="24"/>
              </w:rPr>
              <w:t>I and II)</w:t>
            </w:r>
          </w:p>
        </w:tc>
        <w:tc>
          <w:tcPr>
            <w:tcW w:w="1276" w:type="dxa"/>
          </w:tcPr>
          <w:p w14:paraId="5E382740" w14:textId="01901DC9" w:rsidR="0055379F" w:rsidRPr="003B7A43" w:rsidRDefault="0055379F" w:rsidP="00553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7A43">
              <w:rPr>
                <w:rFonts w:ascii="Times New Roman" w:hAnsi="Times New Roman"/>
                <w:sz w:val="24"/>
                <w:szCs w:val="24"/>
              </w:rPr>
              <w:t>2.51</w:t>
            </w:r>
          </w:p>
        </w:tc>
        <w:tc>
          <w:tcPr>
            <w:tcW w:w="2268" w:type="dxa"/>
          </w:tcPr>
          <w:p w14:paraId="2B46B857" w14:textId="10D3549B" w:rsidR="0055379F" w:rsidRPr="003B7A43" w:rsidRDefault="0055379F" w:rsidP="00553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7A43">
              <w:rPr>
                <w:rFonts w:ascii="Times New Roman" w:hAnsi="Times New Roman"/>
                <w:sz w:val="24"/>
                <w:szCs w:val="24"/>
              </w:rPr>
              <w:t>0.75-8.30</w:t>
            </w:r>
          </w:p>
        </w:tc>
        <w:tc>
          <w:tcPr>
            <w:tcW w:w="1269" w:type="dxa"/>
          </w:tcPr>
          <w:p w14:paraId="531AADA8" w14:textId="166174B6" w:rsidR="0055379F" w:rsidRPr="003B7A43" w:rsidRDefault="0055379F" w:rsidP="00553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7A43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55379F" w:rsidRPr="003B7A43" w14:paraId="450BD9F5" w14:textId="77777777" w:rsidTr="00DD703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3A6C780" w14:textId="33C72426" w:rsidR="0055379F" w:rsidRPr="003B7A43" w:rsidRDefault="0055379F" w:rsidP="0055379F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3B7A43">
              <w:rPr>
                <w:rFonts w:ascii="Times New Roman" w:hAnsi="Times New Roman"/>
                <w:b w:val="0"/>
                <w:sz w:val="24"/>
                <w:szCs w:val="24"/>
              </w:rPr>
              <w:t>CD8 high (vs. CD8 low)</w:t>
            </w:r>
          </w:p>
        </w:tc>
        <w:tc>
          <w:tcPr>
            <w:tcW w:w="1276" w:type="dxa"/>
          </w:tcPr>
          <w:p w14:paraId="50404F84" w14:textId="79C2A692" w:rsidR="0055379F" w:rsidRPr="003B7A43" w:rsidDel="00007313" w:rsidRDefault="0055379F" w:rsidP="00553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7A43">
              <w:rPr>
                <w:rFonts w:ascii="Times New Roman" w:hAnsi="Times New Roman"/>
                <w:sz w:val="24"/>
                <w:szCs w:val="24"/>
              </w:rPr>
              <w:t>5.03</w:t>
            </w:r>
          </w:p>
        </w:tc>
        <w:tc>
          <w:tcPr>
            <w:tcW w:w="2268" w:type="dxa"/>
          </w:tcPr>
          <w:p w14:paraId="4E3768DF" w14:textId="3B7D32A7" w:rsidR="0055379F" w:rsidRPr="003B7A43" w:rsidDel="00007313" w:rsidRDefault="0055379F" w:rsidP="00553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7A43">
              <w:rPr>
                <w:rFonts w:ascii="Times New Roman" w:hAnsi="Times New Roman"/>
                <w:sz w:val="24"/>
                <w:szCs w:val="24"/>
              </w:rPr>
              <w:t>1.03-24.4</w:t>
            </w:r>
          </w:p>
        </w:tc>
        <w:tc>
          <w:tcPr>
            <w:tcW w:w="1269" w:type="dxa"/>
          </w:tcPr>
          <w:p w14:paraId="3EBF1EC2" w14:textId="4D0CF96C" w:rsidR="0055379F" w:rsidRPr="003B7A43" w:rsidDel="00007313" w:rsidRDefault="0055379F" w:rsidP="00553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B7A43"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</w:tr>
    </w:tbl>
    <w:p w14:paraId="103FA5B2" w14:textId="23CB51CF" w:rsidR="003B7A43" w:rsidRDefault="003B7A43" w:rsidP="0090699C">
      <w:pPr>
        <w:rPr>
          <w:rFonts w:ascii="Times New Roman" w:hAnsi="Times New Roman"/>
        </w:rPr>
      </w:pPr>
    </w:p>
    <w:sectPr w:rsidR="003B7A43" w:rsidSect="00DF620E">
      <w:headerReference w:type="default" r:id="rId7"/>
      <w:pgSz w:w="11906" w:h="16838"/>
      <w:pgMar w:top="1985" w:right="1701" w:bottom="1701" w:left="1701" w:header="851" w:footer="992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D06E22" w14:textId="77777777" w:rsidR="00EA5385" w:rsidRDefault="00EA5385">
      <w:r>
        <w:separator/>
      </w:r>
    </w:p>
  </w:endnote>
  <w:endnote w:type="continuationSeparator" w:id="0">
    <w:p w14:paraId="25FFB5DF" w14:textId="77777777" w:rsidR="00EA5385" w:rsidRDefault="00EA5385">
      <w:r>
        <w:continuationSeparator/>
      </w:r>
    </w:p>
  </w:endnote>
  <w:endnote w:type="continuationNotice" w:id="1">
    <w:p w14:paraId="006965AB" w14:textId="77777777" w:rsidR="00EA5385" w:rsidRDefault="00EA538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9D362A" w14:textId="77777777" w:rsidR="00EA5385" w:rsidRDefault="00EA5385">
      <w:r>
        <w:separator/>
      </w:r>
    </w:p>
  </w:footnote>
  <w:footnote w:type="continuationSeparator" w:id="0">
    <w:p w14:paraId="170682C5" w14:textId="77777777" w:rsidR="00EA5385" w:rsidRDefault="00EA5385">
      <w:r>
        <w:continuationSeparator/>
      </w:r>
    </w:p>
  </w:footnote>
  <w:footnote w:type="continuationNotice" w:id="1">
    <w:p w14:paraId="1F782D15" w14:textId="77777777" w:rsidR="00EA5385" w:rsidRDefault="00EA538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DA9D82" w14:textId="77777777" w:rsidR="003A2E61" w:rsidRDefault="003A2E61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532B"/>
    <w:rsid w:val="00003A8A"/>
    <w:rsid w:val="000223B5"/>
    <w:rsid w:val="000566CD"/>
    <w:rsid w:val="000707DD"/>
    <w:rsid w:val="000E139A"/>
    <w:rsid w:val="000F483C"/>
    <w:rsid w:val="00121986"/>
    <w:rsid w:val="001355A6"/>
    <w:rsid w:val="00156095"/>
    <w:rsid w:val="00193735"/>
    <w:rsid w:val="001B769A"/>
    <w:rsid w:val="001D0F33"/>
    <w:rsid w:val="001E6C4E"/>
    <w:rsid w:val="001F5CBA"/>
    <w:rsid w:val="00207475"/>
    <w:rsid w:val="0025549F"/>
    <w:rsid w:val="002558AA"/>
    <w:rsid w:val="00285EDF"/>
    <w:rsid w:val="002A2C49"/>
    <w:rsid w:val="002A3A68"/>
    <w:rsid w:val="002C582A"/>
    <w:rsid w:val="002D5925"/>
    <w:rsid w:val="002F344F"/>
    <w:rsid w:val="003237A3"/>
    <w:rsid w:val="0033050A"/>
    <w:rsid w:val="00334BAB"/>
    <w:rsid w:val="0034532B"/>
    <w:rsid w:val="00377277"/>
    <w:rsid w:val="003A1AC8"/>
    <w:rsid w:val="003A2E61"/>
    <w:rsid w:val="003B7A43"/>
    <w:rsid w:val="00440DAB"/>
    <w:rsid w:val="00460D04"/>
    <w:rsid w:val="00484965"/>
    <w:rsid w:val="00490494"/>
    <w:rsid w:val="004E5089"/>
    <w:rsid w:val="00513BCF"/>
    <w:rsid w:val="00527FF8"/>
    <w:rsid w:val="00537537"/>
    <w:rsid w:val="00552583"/>
    <w:rsid w:val="0055379F"/>
    <w:rsid w:val="005A28A7"/>
    <w:rsid w:val="005F041A"/>
    <w:rsid w:val="005F0EFE"/>
    <w:rsid w:val="005F52F7"/>
    <w:rsid w:val="00687872"/>
    <w:rsid w:val="007025D3"/>
    <w:rsid w:val="00706F92"/>
    <w:rsid w:val="00710932"/>
    <w:rsid w:val="007F0E0F"/>
    <w:rsid w:val="0080082B"/>
    <w:rsid w:val="00812BCF"/>
    <w:rsid w:val="008226AD"/>
    <w:rsid w:val="00832261"/>
    <w:rsid w:val="0088202F"/>
    <w:rsid w:val="0089336F"/>
    <w:rsid w:val="00895EB8"/>
    <w:rsid w:val="008A3AFF"/>
    <w:rsid w:val="008C42BD"/>
    <w:rsid w:val="008E0EE4"/>
    <w:rsid w:val="0090000A"/>
    <w:rsid w:val="0090699C"/>
    <w:rsid w:val="00915C4E"/>
    <w:rsid w:val="00920575"/>
    <w:rsid w:val="00975D3A"/>
    <w:rsid w:val="009B14E4"/>
    <w:rsid w:val="009D3D61"/>
    <w:rsid w:val="009F3E94"/>
    <w:rsid w:val="00A02601"/>
    <w:rsid w:val="00A4368C"/>
    <w:rsid w:val="00A70763"/>
    <w:rsid w:val="00AE4500"/>
    <w:rsid w:val="00B24A1A"/>
    <w:rsid w:val="00B27CF0"/>
    <w:rsid w:val="00B34E89"/>
    <w:rsid w:val="00B43B36"/>
    <w:rsid w:val="00B65AE0"/>
    <w:rsid w:val="00B74A4B"/>
    <w:rsid w:val="00BC5F4E"/>
    <w:rsid w:val="00BC7440"/>
    <w:rsid w:val="00BD6A65"/>
    <w:rsid w:val="00BF6F29"/>
    <w:rsid w:val="00C74807"/>
    <w:rsid w:val="00C82475"/>
    <w:rsid w:val="00CA2079"/>
    <w:rsid w:val="00CF2BFB"/>
    <w:rsid w:val="00CF43F6"/>
    <w:rsid w:val="00D01082"/>
    <w:rsid w:val="00D0301A"/>
    <w:rsid w:val="00D0525F"/>
    <w:rsid w:val="00D35B86"/>
    <w:rsid w:val="00D6609E"/>
    <w:rsid w:val="00D963EC"/>
    <w:rsid w:val="00DA109D"/>
    <w:rsid w:val="00DE6C49"/>
    <w:rsid w:val="00DF3759"/>
    <w:rsid w:val="00DF620E"/>
    <w:rsid w:val="00E017D8"/>
    <w:rsid w:val="00E17A49"/>
    <w:rsid w:val="00E54596"/>
    <w:rsid w:val="00E72BEB"/>
    <w:rsid w:val="00E8135E"/>
    <w:rsid w:val="00EA5385"/>
    <w:rsid w:val="00EB2C7C"/>
    <w:rsid w:val="00EC3483"/>
    <w:rsid w:val="00EE6265"/>
    <w:rsid w:val="00EF3F7D"/>
    <w:rsid w:val="00F3468E"/>
    <w:rsid w:val="00F73F5C"/>
    <w:rsid w:val="00F80066"/>
    <w:rsid w:val="00F9154E"/>
    <w:rsid w:val="00F95A87"/>
    <w:rsid w:val="00FE7418"/>
    <w:rsid w:val="4F676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B805E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0301A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34532B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1"/>
    </w:rPr>
  </w:style>
  <w:style w:type="character" w:customStyle="1" w:styleId="a4">
    <w:name w:val="フッター (文字)"/>
    <w:basedOn w:val="a0"/>
    <w:link w:val="a3"/>
    <w:semiHidden/>
    <w:rsid w:val="0034532B"/>
    <w:rPr>
      <w:rFonts w:ascii="Century" w:eastAsia="ＭＳ 明朝" w:hAnsi="Century" w:cs="Times New Roman"/>
      <w:sz w:val="21"/>
    </w:rPr>
  </w:style>
  <w:style w:type="character" w:styleId="a5">
    <w:name w:val="page number"/>
    <w:basedOn w:val="a0"/>
    <w:rsid w:val="0034532B"/>
  </w:style>
  <w:style w:type="character" w:styleId="a6">
    <w:name w:val="annotation reference"/>
    <w:uiPriority w:val="99"/>
    <w:rsid w:val="0034532B"/>
    <w:rPr>
      <w:sz w:val="18"/>
      <w:szCs w:val="18"/>
    </w:rPr>
  </w:style>
  <w:style w:type="paragraph" w:styleId="a7">
    <w:name w:val="annotation text"/>
    <w:basedOn w:val="a"/>
    <w:link w:val="a8"/>
    <w:rsid w:val="0034532B"/>
    <w:pPr>
      <w:widowControl w:val="0"/>
    </w:pPr>
    <w:rPr>
      <w:rFonts w:ascii="Century" w:eastAsia="ＭＳ 明朝" w:hAnsi="Century" w:cs="Times New Roman"/>
      <w:kern w:val="2"/>
      <w:sz w:val="21"/>
      <w:lang w:val="x-none" w:eastAsia="x-none"/>
    </w:rPr>
  </w:style>
  <w:style w:type="character" w:customStyle="1" w:styleId="a8">
    <w:name w:val="コメント文字列 (文字)"/>
    <w:basedOn w:val="a0"/>
    <w:link w:val="a7"/>
    <w:rsid w:val="0034532B"/>
    <w:rPr>
      <w:rFonts w:ascii="Century" w:eastAsia="ＭＳ 明朝" w:hAnsi="Century" w:cs="Times New Roman"/>
      <w:sz w:val="21"/>
      <w:lang w:val="x-none" w:eastAsia="x-none"/>
    </w:rPr>
  </w:style>
  <w:style w:type="table" w:customStyle="1" w:styleId="21">
    <w:name w:val="標準の表 21"/>
    <w:basedOn w:val="a1"/>
    <w:uiPriority w:val="42"/>
    <w:rsid w:val="0034532B"/>
    <w:rPr>
      <w:sz w:val="21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34532B"/>
    <w:rPr>
      <w:rFonts w:ascii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4532B"/>
    <w:rPr>
      <w:rFonts w:ascii="ＭＳ 明朝" w:eastAsia="ＭＳ 明朝" w:hAnsi="Century" w:cs="Times New Roman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34532B"/>
  </w:style>
  <w:style w:type="paragraph" w:styleId="ac">
    <w:name w:val="Document Map"/>
    <w:basedOn w:val="a"/>
    <w:link w:val="ad"/>
    <w:uiPriority w:val="99"/>
    <w:semiHidden/>
    <w:unhideWhenUsed/>
    <w:rsid w:val="0080082B"/>
    <w:rPr>
      <w:rFonts w:ascii="ＭＳ 明朝"/>
    </w:rPr>
  </w:style>
  <w:style w:type="character" w:customStyle="1" w:styleId="ad">
    <w:name w:val="見出しマップ (文字)"/>
    <w:basedOn w:val="a0"/>
    <w:link w:val="ac"/>
    <w:uiPriority w:val="99"/>
    <w:semiHidden/>
    <w:rsid w:val="0080082B"/>
    <w:rPr>
      <w:rFonts w:ascii="ＭＳ 明朝" w:eastAsia="ＭＳ 明朝" w:hAnsi="Century" w:cs="Times New Roman"/>
    </w:rPr>
  </w:style>
  <w:style w:type="paragraph" w:styleId="ae">
    <w:name w:val="header"/>
    <w:basedOn w:val="a"/>
    <w:link w:val="af"/>
    <w:uiPriority w:val="99"/>
    <w:unhideWhenUsed/>
    <w:rsid w:val="00513BC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1"/>
    </w:rPr>
  </w:style>
  <w:style w:type="character" w:customStyle="1" w:styleId="af">
    <w:name w:val="ヘッダー (文字)"/>
    <w:basedOn w:val="a0"/>
    <w:link w:val="ae"/>
    <w:uiPriority w:val="99"/>
    <w:rsid w:val="00513BCF"/>
    <w:rPr>
      <w:rFonts w:ascii="Century" w:eastAsia="ＭＳ 明朝" w:hAnsi="Century" w:cs="Times New Roman"/>
      <w:sz w:val="21"/>
    </w:rPr>
  </w:style>
  <w:style w:type="paragraph" w:styleId="af0">
    <w:name w:val="Revision"/>
    <w:hidden/>
    <w:uiPriority w:val="99"/>
    <w:semiHidden/>
    <w:rsid w:val="008226AD"/>
    <w:rPr>
      <w:rFonts w:ascii="Century" w:eastAsia="ＭＳ 明朝" w:hAnsi="Century" w:cs="Times New Roman"/>
      <w:sz w:val="21"/>
    </w:rPr>
  </w:style>
  <w:style w:type="paragraph" w:styleId="af1">
    <w:name w:val="annotation subject"/>
    <w:basedOn w:val="a7"/>
    <w:next w:val="a7"/>
    <w:link w:val="af2"/>
    <w:uiPriority w:val="99"/>
    <w:semiHidden/>
    <w:unhideWhenUsed/>
    <w:rsid w:val="008226AD"/>
    <w:rPr>
      <w:b/>
      <w:bCs/>
      <w:lang w:val="en-US" w:eastAsia="ja-JP"/>
    </w:rPr>
  </w:style>
  <w:style w:type="character" w:customStyle="1" w:styleId="af2">
    <w:name w:val="コメント内容 (文字)"/>
    <w:basedOn w:val="a8"/>
    <w:link w:val="af1"/>
    <w:uiPriority w:val="99"/>
    <w:semiHidden/>
    <w:rsid w:val="008226AD"/>
    <w:rPr>
      <w:rFonts w:ascii="Century" w:eastAsia="ＭＳ 明朝" w:hAnsi="Century" w:cs="Times New Roman"/>
      <w:b/>
      <w:bCs/>
      <w:sz w:val="21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2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EEA8B04-A5F3-D140-98EA-690D7E9495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 S1. Primer sets used in this study</vt:lpstr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賀那津子</dc:creator>
  <cp:keywords/>
  <dc:description/>
  <cp:lastModifiedBy>伊賀那津子</cp:lastModifiedBy>
  <cp:revision>5</cp:revision>
  <cp:lastPrinted>2018-02-26T09:40:00Z</cp:lastPrinted>
  <dcterms:created xsi:type="dcterms:W3CDTF">2018-11-04T21:25:00Z</dcterms:created>
  <dcterms:modified xsi:type="dcterms:W3CDTF">2019-01-15T02:53:00Z</dcterms:modified>
</cp:coreProperties>
</file>